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1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bookmarkEnd w:id="0"/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napToGrid w:val="true"/>
        <w:spacing w:before="0" w:after="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ind w:firstLine="120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OLE_LINK1"/>
      <w:bookmarkEnd w:id="1"/>
      <w:r>
        <w:rPr>
          <w:rFonts w:cs="Times New Roman" w:ascii="Times New Roman" w:hAnsi="Times New Roman"/>
          <w:b/>
          <w:sz w:val="24"/>
          <w:szCs w:val="24"/>
        </w:rPr>
        <w:t>Assessment of the cardiac function by echocardiography</w:t>
      </w:r>
    </w:p>
    <w:p>
      <w:pPr>
        <w:pStyle w:val="Normal"/>
        <w:widowControl w:val="false"/>
        <w:autoSpaceDE w:val="false"/>
        <w:snapToGrid w:val="true"/>
        <w:spacing w:before="0" w:after="0"/>
        <w:ind w:firstLine="18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1"/>
      <w:bookmarkStart w:id="3" w:name="OLE_LINK1"/>
      <w:bookmarkEnd w:id="3"/>
    </w:p>
    <w:tbl>
      <w:tblPr>
        <w:tblW w:w="7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418"/>
        <w:gridCol w:w="1429"/>
        <w:gridCol w:w="1548"/>
        <w:gridCol w:w="1548"/>
      </w:tblGrid>
      <w:tr>
        <w:trPr/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ind w:firstLine="24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ham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AC-1w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AC-2w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AC-3w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VAW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65±0.18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54±0.2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77±0.12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87±0.2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VA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20±0.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63±0.3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da-DK"/>
              </w:rPr>
              <w:t>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82±0.2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87±0.29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LVID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.43±0.5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.66±0.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.42±0.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.66±0.8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LVID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4.11±0.9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4.35±0.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.87±1.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4.22±0.9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VPW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64±0.1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78±0.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1.88±0.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02±0.1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da-DK"/>
              </w:rPr>
              <w:t>*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VP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53±0.3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54±0.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2.80±0.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.01±0.4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da-DK"/>
              </w:rPr>
              <w:t>*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exact" w:line="40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EF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4.5±6.0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2.3±10.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9.6±6.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65.1±9.90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FS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6.18±3.72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4.38±7.7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9.76±3.1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da-DK"/>
              </w:rPr>
              <w:t>35.69±3.85</w:t>
            </w:r>
          </w:p>
        </w:tc>
      </w:tr>
    </w:tbl>
    <w:p>
      <w:pPr>
        <w:pStyle w:val="Normal"/>
        <w:snapToGrid w:val="tru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ata represent the mean±SD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versus sham group, N=6-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1:33:00Z</dcterms:created>
  <dc:creator>think</dc:creator>
  <dc:description/>
  <cp:keywords/>
  <dc:language>en-US</dc:language>
  <cp:lastModifiedBy>admin</cp:lastModifiedBy>
  <dcterms:modified xsi:type="dcterms:W3CDTF">2014-07-03T02:59:00Z</dcterms:modified>
  <cp:revision>7</cp:revision>
  <dc:subject/>
  <dc:title/>
</cp:coreProperties>
</file>